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458" w:rsidRPr="00CD1458" w:rsidRDefault="0006086C" w:rsidP="00F14E8C">
      <w:pPr>
        <w:rPr>
          <w:rFonts w:ascii="Times New Roman" w:hAnsi="Times New Roman" w:cs="Times New Roman"/>
          <w:b/>
          <w:sz w:val="28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4"/>
        </w:rPr>
        <w:t>Supporting</w:t>
      </w:r>
      <w:r w:rsidR="00CD1458" w:rsidRPr="00CD1458">
        <w:rPr>
          <w:rFonts w:ascii="Times New Roman" w:hAnsi="Times New Roman" w:cs="Times New Roman"/>
          <w:b/>
          <w:sz w:val="28"/>
          <w:szCs w:val="24"/>
        </w:rPr>
        <w:t xml:space="preserve"> Information.</w:t>
      </w:r>
      <w:proofErr w:type="gramEnd"/>
    </w:p>
    <w:p w:rsidR="00CD1458" w:rsidRDefault="00CD1458" w:rsidP="000D2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79BD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C73315" w:rsidRPr="00BF2406" w:rsidRDefault="00CD1458" w:rsidP="00C7331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 T</w:t>
      </w:r>
      <w:r w:rsidR="00C73315" w:rsidRPr="00BF2406">
        <w:rPr>
          <w:rFonts w:ascii="Times New Roman" w:hAnsi="Times New Roman" w:cs="Times New Roman"/>
          <w:b/>
          <w:bCs/>
          <w:sz w:val="24"/>
          <w:szCs w:val="24"/>
        </w:rPr>
        <w:t>able.</w:t>
      </w:r>
      <w:proofErr w:type="gramEnd"/>
      <w:r w:rsidR="00C73315" w:rsidRPr="00BF2406">
        <w:rPr>
          <w:rFonts w:ascii="Times New Roman" w:hAnsi="Times New Roman" w:cs="Times New Roman"/>
          <w:b/>
          <w:bCs/>
          <w:sz w:val="24"/>
          <w:szCs w:val="24"/>
        </w:rPr>
        <w:t xml:space="preserve"> Month wise report of the temperature and humidity in study area</w:t>
      </w:r>
    </w:p>
    <w:tbl>
      <w:tblPr>
        <w:tblStyle w:val="TableGrid"/>
        <w:tblW w:w="9335" w:type="dxa"/>
        <w:tblLook w:val="04A0"/>
      </w:tblPr>
      <w:tblGrid>
        <w:gridCol w:w="2141"/>
        <w:gridCol w:w="1199"/>
        <w:gridCol w:w="1199"/>
        <w:gridCol w:w="1199"/>
        <w:gridCol w:w="1199"/>
        <w:gridCol w:w="1199"/>
        <w:gridCol w:w="1199"/>
      </w:tblGrid>
      <w:tr w:rsidR="00C73315" w:rsidRPr="00BF2406" w:rsidTr="008E4570">
        <w:trPr>
          <w:trHeight w:val="454"/>
        </w:trPr>
        <w:tc>
          <w:tcPr>
            <w:tcW w:w="2141" w:type="dxa"/>
            <w:vMerge w:val="restart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7" w:type="dxa"/>
            <w:gridSpan w:val="3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erature </w:t>
            </w:r>
            <w:r w:rsidRPr="00BF240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ᵒ</w:t>
            </w: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3597" w:type="dxa"/>
            <w:gridSpan w:val="3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Relative Humidity %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  <w:vMerge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3-2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0-2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1-2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1-84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0-7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0-82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6-27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6-29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5-8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2-82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0-84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9-33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1-34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9-8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8-9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7-89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2-42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0-41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4-42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6-9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9-9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5-92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0-43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3-43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9-44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5-94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0-9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9-97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8-3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8-39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9-4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8-9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7-10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9-100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8-37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6-3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5-39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96-10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94-10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95-100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0-3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5-3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7-3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9-92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6-96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7-98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8-37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5-92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9-95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3-97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2-31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2-32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0-9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86-92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8-88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20-28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0-8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0-8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0-81</w:t>
            </w:r>
          </w:p>
        </w:tc>
      </w:tr>
      <w:tr w:rsidR="00C73315" w:rsidRPr="00BF2406" w:rsidTr="008E4570">
        <w:trPr>
          <w:trHeight w:val="454"/>
        </w:trPr>
        <w:tc>
          <w:tcPr>
            <w:tcW w:w="2141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12-27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199" w:type="dxa"/>
          </w:tcPr>
          <w:p w:rsidR="00C73315" w:rsidRPr="00BF2406" w:rsidRDefault="00C73315" w:rsidP="008E45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2-73</w:t>
            </w:r>
          </w:p>
        </w:tc>
      </w:tr>
    </w:tbl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p w:rsidR="000D2910" w:rsidRPr="00BF2406" w:rsidRDefault="000D2910">
      <w:pPr>
        <w:rPr>
          <w:rFonts w:ascii="Times New Roman" w:hAnsi="Times New Roman" w:cs="Times New Roman"/>
          <w:sz w:val="24"/>
          <w:szCs w:val="24"/>
        </w:rPr>
      </w:pPr>
    </w:p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sectPr w:rsidR="00C73315" w:rsidRPr="00BF2406" w:rsidSect="00763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0D2910"/>
    <w:rsid w:val="0006086C"/>
    <w:rsid w:val="00096837"/>
    <w:rsid w:val="000D2910"/>
    <w:rsid w:val="000F7461"/>
    <w:rsid w:val="000F79BD"/>
    <w:rsid w:val="001E48C2"/>
    <w:rsid w:val="00200D82"/>
    <w:rsid w:val="00396EA4"/>
    <w:rsid w:val="004272FB"/>
    <w:rsid w:val="004D2A8C"/>
    <w:rsid w:val="00551AA4"/>
    <w:rsid w:val="005B6724"/>
    <w:rsid w:val="005C2E7F"/>
    <w:rsid w:val="00763B33"/>
    <w:rsid w:val="00835F35"/>
    <w:rsid w:val="008A0F70"/>
    <w:rsid w:val="00973559"/>
    <w:rsid w:val="00995A3E"/>
    <w:rsid w:val="009D7257"/>
    <w:rsid w:val="00AE3554"/>
    <w:rsid w:val="00BB323E"/>
    <w:rsid w:val="00BF2406"/>
    <w:rsid w:val="00C73315"/>
    <w:rsid w:val="00CD1458"/>
    <w:rsid w:val="00F14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9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73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 w:eastAsia="en-IN"/>
    </w:rPr>
  </w:style>
  <w:style w:type="paragraph" w:styleId="NormalWeb">
    <w:name w:val="Normal (Web)"/>
    <w:basedOn w:val="Normal"/>
    <w:link w:val="NormalWebChar"/>
    <w:uiPriority w:val="99"/>
    <w:unhideWhenUsed/>
    <w:rsid w:val="0055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51AA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2015</dc:creator>
  <cp:keywords/>
  <dc:description/>
  <cp:lastModifiedBy>SWAPAN KR GHOSH</cp:lastModifiedBy>
  <cp:revision>11</cp:revision>
  <dcterms:created xsi:type="dcterms:W3CDTF">2017-12-13T17:18:00Z</dcterms:created>
  <dcterms:modified xsi:type="dcterms:W3CDTF">2018-03-12T14:03:00Z</dcterms:modified>
</cp:coreProperties>
</file>